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31470" w14:textId="3384C2E2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0" w:name="_GoBack"/>
      <w:bookmarkEnd w:id="0"/>
      <w:r>
        <w:rPr>
          <w:rFonts w:ascii="Courier New" w:eastAsia="Times New Roman" w:hAnsi="Courier New" w:cs="Courier New"/>
          <w:color w:val="000000"/>
          <w:sz w:val="20"/>
          <w:szCs w:val="20"/>
        </w:rPr>
        <w:t>Medline Search Strategy</w:t>
      </w:r>
    </w:p>
    <w:p w14:paraId="6286E479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8D74C5C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(("Text Messaging"[Mesh] </w:t>
      </w:r>
    </w:p>
    <w:p w14:paraId="1AB61D38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Text*[Text Word] </w:t>
      </w:r>
    </w:p>
    <w:p w14:paraId="266E1E61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Short Message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Service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5E170408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Text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Messages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286ABBCF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SMS </w:t>
      </w:r>
      <w:proofErr w:type="spell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messag</w:t>
      </w:r>
      <w:proofErr w:type="spell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* </w:t>
      </w:r>
    </w:p>
    <w:p w14:paraId="631422E3" w14:textId="3F512E51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OR “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Methods”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esh] </w:t>
      </w:r>
    </w:p>
    <w:p w14:paraId="79A7CFB7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spell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Interventi</w:t>
      </w:r>
      <w:proofErr w:type="spell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*[Text Words]) </w:t>
      </w:r>
    </w:p>
    <w:p w14:paraId="51A6B76D" w14:textId="1C9D8758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ND ("Telemedicine"[Mesh] </w:t>
      </w:r>
    </w:p>
    <w:p w14:paraId="073BD3A0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spellStart"/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mhealth</w:t>
      </w:r>
      <w:proofErr w:type="spell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2FC1BFA9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Mobile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health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2B235239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Telehealth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3C837F5F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eHealth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) </w:t>
      </w:r>
    </w:p>
    <w:p w14:paraId="51E3A71E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ND ("HIV"[Mesh] </w:t>
      </w:r>
    </w:p>
    <w:p w14:paraId="7B279479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HIV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6C779130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AIDS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Virus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0AAFE4F4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“HIV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Seropositivity”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esh] </w:t>
      </w:r>
    </w:p>
    <w:p w14:paraId="28601E5B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HIV </w:t>
      </w:r>
      <w:proofErr w:type="spell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seropositivit</w:t>
      </w:r>
      <w:proofErr w:type="spell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*[Text Word] </w:t>
      </w:r>
    </w:p>
    <w:p w14:paraId="6AF6E434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AIDS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seropositivity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11619A94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HIV Antibody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Positivity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))) </w:t>
      </w:r>
    </w:p>
    <w:p w14:paraId="3D0EB39F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EB7020F" w14:textId="3BD83901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NOT(("Text Messaging"[Mesh] </w:t>
      </w:r>
    </w:p>
    <w:p w14:paraId="0723BC29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Text*[Text Word] </w:t>
      </w:r>
    </w:p>
    <w:p w14:paraId="7D262A75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Short Message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Service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429F2818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Text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Messages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0694C800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SMS </w:t>
      </w:r>
      <w:proofErr w:type="spell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messag</w:t>
      </w:r>
      <w:proofErr w:type="spell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*) </w:t>
      </w:r>
    </w:p>
    <w:p w14:paraId="09548530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ND ("Telemedicine"[Mesh] </w:t>
      </w:r>
    </w:p>
    <w:p w14:paraId="5C2508C7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spellStart"/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mhealth</w:t>
      </w:r>
      <w:proofErr w:type="spell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7ACA4358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Mobile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health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0D561341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Telehealth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7B98B97E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eHealth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) </w:t>
      </w:r>
    </w:p>
    <w:p w14:paraId="070BA8CE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ND ("HIV"[Mesh] </w:t>
      </w:r>
    </w:p>
    <w:p w14:paraId="6BB0ED47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HIV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71775B7E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AIDS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Virus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486C1716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“HIV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Seropositivity”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esh] </w:t>
      </w:r>
    </w:p>
    <w:p w14:paraId="2B60BA86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HIV </w:t>
      </w:r>
      <w:proofErr w:type="spell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seropositivit</w:t>
      </w:r>
      <w:proofErr w:type="spell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*[Text Word] </w:t>
      </w:r>
    </w:p>
    <w:p w14:paraId="13B5ADC6" w14:textId="77777777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AIDS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seropositivity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ext Word] </w:t>
      </w:r>
    </w:p>
    <w:p w14:paraId="601A74B5" w14:textId="38E065FF" w:rsidR="00A759B3" w:rsidRDefault="00A759B3" w:rsidP="00A759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R HIV Antibody </w:t>
      </w:r>
      <w:proofErr w:type="gramStart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Positivity[</w:t>
      </w:r>
      <w:proofErr w:type="gramEnd"/>
      <w:r w:rsidRPr="00452403">
        <w:rPr>
          <w:rFonts w:ascii="Courier New" w:eastAsia="Times New Roman" w:hAnsi="Courier New" w:cs="Courier New"/>
          <w:color w:val="000000"/>
          <w:sz w:val="20"/>
          <w:szCs w:val="20"/>
        </w:rPr>
        <w:t>Text Word]))</w:t>
      </w:r>
    </w:p>
    <w:p w14:paraId="6091E508" w14:textId="77777777" w:rsidR="00AB01E5" w:rsidRDefault="00AB01E5"/>
    <w:sectPr w:rsidR="00AB01E5" w:rsidSect="00975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B3"/>
    <w:rsid w:val="00001537"/>
    <w:rsid w:val="0003418A"/>
    <w:rsid w:val="00034611"/>
    <w:rsid w:val="0003584A"/>
    <w:rsid w:val="00053CFB"/>
    <w:rsid w:val="0007214E"/>
    <w:rsid w:val="00085289"/>
    <w:rsid w:val="000B0839"/>
    <w:rsid w:val="000B74F3"/>
    <w:rsid w:val="000C3D17"/>
    <w:rsid w:val="000E31D7"/>
    <w:rsid w:val="000F6B26"/>
    <w:rsid w:val="0014072D"/>
    <w:rsid w:val="00190008"/>
    <w:rsid w:val="001B02E0"/>
    <w:rsid w:val="001C01F9"/>
    <w:rsid w:val="001F3ACA"/>
    <w:rsid w:val="001F7220"/>
    <w:rsid w:val="0023515A"/>
    <w:rsid w:val="00244428"/>
    <w:rsid w:val="00274DDA"/>
    <w:rsid w:val="0029301A"/>
    <w:rsid w:val="00296AB4"/>
    <w:rsid w:val="002E0C3D"/>
    <w:rsid w:val="00333970"/>
    <w:rsid w:val="00347861"/>
    <w:rsid w:val="003624EF"/>
    <w:rsid w:val="003641B5"/>
    <w:rsid w:val="00367CEE"/>
    <w:rsid w:val="003775E4"/>
    <w:rsid w:val="003B168C"/>
    <w:rsid w:val="003C446E"/>
    <w:rsid w:val="003E36C4"/>
    <w:rsid w:val="00466D11"/>
    <w:rsid w:val="004D7CCD"/>
    <w:rsid w:val="00506750"/>
    <w:rsid w:val="005124BD"/>
    <w:rsid w:val="00521F51"/>
    <w:rsid w:val="0053175F"/>
    <w:rsid w:val="005A75F4"/>
    <w:rsid w:val="005B668D"/>
    <w:rsid w:val="005C7EC9"/>
    <w:rsid w:val="005E64F3"/>
    <w:rsid w:val="005F349A"/>
    <w:rsid w:val="006603BE"/>
    <w:rsid w:val="006C466D"/>
    <w:rsid w:val="006D0EF2"/>
    <w:rsid w:val="006E6055"/>
    <w:rsid w:val="006F3372"/>
    <w:rsid w:val="00751A5A"/>
    <w:rsid w:val="007609B9"/>
    <w:rsid w:val="00794796"/>
    <w:rsid w:val="00796C10"/>
    <w:rsid w:val="007972B0"/>
    <w:rsid w:val="007D01A5"/>
    <w:rsid w:val="007D36CF"/>
    <w:rsid w:val="007E4384"/>
    <w:rsid w:val="00821513"/>
    <w:rsid w:val="00857C90"/>
    <w:rsid w:val="00897708"/>
    <w:rsid w:val="008A51F9"/>
    <w:rsid w:val="008B2ED5"/>
    <w:rsid w:val="0091055D"/>
    <w:rsid w:val="00924A08"/>
    <w:rsid w:val="00955E00"/>
    <w:rsid w:val="0097590B"/>
    <w:rsid w:val="0099791A"/>
    <w:rsid w:val="009B03E1"/>
    <w:rsid w:val="00A759B3"/>
    <w:rsid w:val="00AA3C09"/>
    <w:rsid w:val="00AB01E5"/>
    <w:rsid w:val="00AD19AF"/>
    <w:rsid w:val="00B25962"/>
    <w:rsid w:val="00B31D22"/>
    <w:rsid w:val="00B3413B"/>
    <w:rsid w:val="00B90F05"/>
    <w:rsid w:val="00BA5E4A"/>
    <w:rsid w:val="00BB6409"/>
    <w:rsid w:val="00BE3B6F"/>
    <w:rsid w:val="00C24483"/>
    <w:rsid w:val="00C24A31"/>
    <w:rsid w:val="00C76B6B"/>
    <w:rsid w:val="00C97167"/>
    <w:rsid w:val="00CA694E"/>
    <w:rsid w:val="00CE0EC6"/>
    <w:rsid w:val="00D17E41"/>
    <w:rsid w:val="00D71116"/>
    <w:rsid w:val="00DA234A"/>
    <w:rsid w:val="00E0476D"/>
    <w:rsid w:val="00E16AC0"/>
    <w:rsid w:val="00E20167"/>
    <w:rsid w:val="00E21776"/>
    <w:rsid w:val="00E9290D"/>
    <w:rsid w:val="00EB64A4"/>
    <w:rsid w:val="00EB69FD"/>
    <w:rsid w:val="00F83C25"/>
    <w:rsid w:val="00F96B6D"/>
    <w:rsid w:val="00FC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7E8DB"/>
  <w15:chartTrackingRefBased/>
  <w15:docId w15:val="{3365CB88-CD08-1F43-A64C-29073C7E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Covarrubias, Alex Paul</dc:creator>
  <cp:keywords/>
  <dc:description/>
  <cp:lastModifiedBy>Sanchez Covarrubias, Alex Paul</cp:lastModifiedBy>
  <cp:revision>1</cp:revision>
  <dcterms:created xsi:type="dcterms:W3CDTF">2020-05-18T15:03:00Z</dcterms:created>
  <dcterms:modified xsi:type="dcterms:W3CDTF">2020-05-18T15:11:00Z</dcterms:modified>
</cp:coreProperties>
</file>